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A55" w:rsidRPr="00341F80" w:rsidRDefault="00A605C1" w:rsidP="00951A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. Table S3</w:t>
      </w:r>
      <w:bookmarkStart w:id="0" w:name="_GoBack"/>
      <w:bookmarkEnd w:id="0"/>
    </w:p>
    <w:p w:rsidR="00951A55" w:rsidRPr="000952ED" w:rsidRDefault="00951A55" w:rsidP="00951A55">
      <w:pPr>
        <w:rPr>
          <w:rFonts w:ascii="Times New Roman" w:hAnsi="Times New Roman" w:cs="Times New Roman"/>
          <w:sz w:val="24"/>
          <w:szCs w:val="24"/>
        </w:rPr>
      </w:pPr>
      <w:r w:rsidRPr="000952ED">
        <w:rPr>
          <w:rFonts w:ascii="Times New Roman" w:hAnsi="Times New Roman" w:cs="Times New Roman"/>
          <w:sz w:val="24"/>
          <w:szCs w:val="24"/>
        </w:rPr>
        <w:t>List of candidate models* that were taken into consideration in the model averaging procedure, for the assessment of influence of average visitation rate of different insect groups on the level of pollen limitation index.</w:t>
      </w:r>
    </w:p>
    <w:tbl>
      <w:tblPr>
        <w:tblStyle w:val="Tabela-Siatka"/>
        <w:tblW w:w="0" w:type="auto"/>
        <w:tblInd w:w="675" w:type="dxa"/>
        <w:tblLook w:val="04A0" w:firstRow="1" w:lastRow="0" w:firstColumn="1" w:lastColumn="0" w:noHBand="0" w:noVBand="1"/>
      </w:tblPr>
      <w:tblGrid>
        <w:gridCol w:w="993"/>
        <w:gridCol w:w="5528"/>
        <w:gridCol w:w="850"/>
      </w:tblGrid>
      <w:tr w:rsidR="00951A55" w:rsidRPr="00A017A9" w:rsidTr="0038797F">
        <w:tc>
          <w:tcPr>
            <w:tcW w:w="993" w:type="dxa"/>
          </w:tcPr>
          <w:p w:rsidR="00951A55" w:rsidRPr="00B25A5E" w:rsidRDefault="00951A55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5528" w:type="dxa"/>
          </w:tcPr>
          <w:p w:rsidR="00951A55" w:rsidRPr="00B25A5E" w:rsidRDefault="00951A55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850" w:type="dxa"/>
          </w:tcPr>
          <w:p w:rsidR="00951A55" w:rsidRPr="00B25A5E" w:rsidRDefault="00951A55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ΔAICc</w:t>
            </w:r>
            <w:proofErr w:type="spellEnd"/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umblebee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oneybee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olitary bee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overflie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ther flie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utterflie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etle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</w:tr>
      <w:tr w:rsidR="00951A55" w:rsidRPr="00A017A9" w:rsidTr="0038797F">
        <w:tc>
          <w:tcPr>
            <w:tcW w:w="993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5528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ther insects</w:t>
            </w:r>
          </w:p>
        </w:tc>
        <w:tc>
          <w:tcPr>
            <w:tcW w:w="850" w:type="dxa"/>
          </w:tcPr>
          <w:p w:rsidR="00951A55" w:rsidRPr="00A017A9" w:rsidRDefault="00951A55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</w:tr>
    </w:tbl>
    <w:p w:rsidR="00510817" w:rsidRPr="00951A55" w:rsidRDefault="00951A55">
      <w:pPr>
        <w:rPr>
          <w:rFonts w:ascii="Times New Roman" w:hAnsi="Times New Roman" w:cs="Times New Roman"/>
          <w:sz w:val="18"/>
          <w:szCs w:val="24"/>
        </w:rPr>
      </w:pPr>
      <w:r w:rsidRPr="00242BE8">
        <w:rPr>
          <w:rFonts w:ascii="Times New Roman" w:hAnsi="Times New Roman" w:cs="Times New Roman"/>
          <w:sz w:val="18"/>
          <w:szCs w:val="24"/>
        </w:rPr>
        <w:t>* please note that including more than one insect group will r</w:t>
      </w:r>
      <w:r>
        <w:rPr>
          <w:rFonts w:ascii="Times New Roman" w:hAnsi="Times New Roman" w:cs="Times New Roman"/>
          <w:sz w:val="18"/>
          <w:szCs w:val="24"/>
        </w:rPr>
        <w:t>esult in the value of ΔAICc &gt; 2</w:t>
      </w:r>
    </w:p>
    <w:sectPr w:rsidR="00510817" w:rsidRPr="00951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55"/>
    <w:rsid w:val="00123636"/>
    <w:rsid w:val="008D2F22"/>
    <w:rsid w:val="00951A55"/>
    <w:rsid w:val="00A605C1"/>
    <w:rsid w:val="00CE7B01"/>
    <w:rsid w:val="00F7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51A55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51A55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51A55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51A55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Ryniewicz</dc:creator>
  <cp:lastModifiedBy>Justyna Ryniewicz</cp:lastModifiedBy>
  <cp:revision>2</cp:revision>
  <dcterms:created xsi:type="dcterms:W3CDTF">2021-06-24T08:18:00Z</dcterms:created>
  <dcterms:modified xsi:type="dcterms:W3CDTF">2021-10-29T21:34:00Z</dcterms:modified>
</cp:coreProperties>
</file>